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106D8A" w14:textId="77777777" w:rsidR="00676B93" w:rsidRDefault="00676B93" w:rsidP="00676B9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Table: </w:t>
      </w:r>
      <w:r w:rsidRPr="00A061C0">
        <w:rPr>
          <w:rFonts w:ascii="Times New Roman" w:hAnsi="Times New Roman" w:cs="Times New Roman"/>
          <w:sz w:val="24"/>
          <w:szCs w:val="24"/>
        </w:rPr>
        <w:t xml:space="preserve">Effects of temperature </w:t>
      </w:r>
      <w:r>
        <w:rPr>
          <w:rFonts w:ascii="Times New Roman" w:hAnsi="Times New Roman" w:cs="Times New Roman"/>
          <w:sz w:val="24"/>
          <w:szCs w:val="24"/>
        </w:rPr>
        <w:t xml:space="preserve">(Temp) </w:t>
      </w:r>
      <w:r w:rsidRPr="00A061C0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organic </w:t>
      </w:r>
      <w:r w:rsidRPr="00A061C0">
        <w:rPr>
          <w:rFonts w:ascii="Times New Roman" w:hAnsi="Times New Roman" w:cs="Times New Roman"/>
          <w:sz w:val="24"/>
          <w:szCs w:val="24"/>
        </w:rPr>
        <w:t xml:space="preserve">nutrient enrichment </w:t>
      </w:r>
      <w:r>
        <w:rPr>
          <w:rFonts w:ascii="Times New Roman" w:hAnsi="Times New Roman" w:cs="Times New Roman"/>
          <w:sz w:val="24"/>
          <w:szCs w:val="24"/>
        </w:rPr>
        <w:t xml:space="preserve">(Nut) </w:t>
      </w:r>
      <w:r w:rsidRPr="00A061C0">
        <w:rPr>
          <w:rFonts w:ascii="Times New Roman" w:hAnsi="Times New Roman" w:cs="Times New Roman"/>
          <w:sz w:val="24"/>
          <w:szCs w:val="24"/>
        </w:rPr>
        <w:t xml:space="preserve">on 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A061C0">
        <w:rPr>
          <w:rFonts w:ascii="Times New Roman" w:hAnsi="Times New Roman" w:cs="Times New Roman"/>
          <w:sz w:val="24"/>
          <w:szCs w:val="24"/>
        </w:rPr>
        <w:t>fertilization</w:t>
      </w:r>
      <w:r>
        <w:rPr>
          <w:rFonts w:ascii="Times New Roman" w:hAnsi="Times New Roman" w:cs="Times New Roman"/>
          <w:sz w:val="24"/>
          <w:szCs w:val="24"/>
        </w:rPr>
        <w:t xml:space="preserve"> success (Experiment 1a</w:t>
      </w:r>
      <w:r w:rsidRPr="00A061C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embryo development (Experiment 1b), larval development (Experiment 1c) and larval settlement (Experiment 1d), and ii) juvenile growth, production of new polyps, final weigh/final size, </w:t>
      </w:r>
      <w:proofErr w:type="spellStart"/>
      <w:r>
        <w:rPr>
          <w:rFonts w:ascii="Times New Roman" w:hAnsi="Times New Roman" w:cs="Times New Roman"/>
          <w:sz w:val="24"/>
          <w:szCs w:val="24"/>
        </w:rPr>
        <w:t>F</w:t>
      </w:r>
      <w:r w:rsidRPr="00E41884">
        <w:rPr>
          <w:rFonts w:ascii="Times New Roman" w:hAnsi="Times New Roman" w:cs="Times New Roman"/>
          <w:sz w:val="24"/>
          <w:szCs w:val="24"/>
          <w:vertAlign w:val="subscript"/>
        </w:rPr>
        <w:t>v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F</w:t>
      </w:r>
      <w:r w:rsidRPr="00E41884">
        <w:rPr>
          <w:rFonts w:ascii="Times New Roman" w:hAnsi="Times New Roman" w:cs="Times New Roman"/>
          <w:sz w:val="24"/>
          <w:szCs w:val="24"/>
          <w:vertAlign w:val="subscript"/>
        </w:rPr>
        <w:t>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urvivorship curves (Experiment 3) of </w:t>
      </w:r>
      <w:r w:rsidRPr="00A061C0">
        <w:rPr>
          <w:rFonts w:ascii="Times New Roman" w:hAnsi="Times New Roman" w:cs="Times New Roman"/>
          <w:i/>
          <w:sz w:val="24"/>
          <w:szCs w:val="24"/>
        </w:rPr>
        <w:t>Acropora tenuis</w:t>
      </w:r>
      <w:r w:rsidRPr="00A061C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Temperatuture (Temp) and organic nutrient enrichment (Nut) were considered as fixed factors. Significance at p&lt;0.05  is shown in </w:t>
      </w:r>
      <w:r w:rsidRPr="00B12205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>bold</w:t>
      </w:r>
      <w:r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degrees of freedom. </w:t>
      </w:r>
    </w:p>
    <w:p w14:paraId="19470301" w14:textId="77777777" w:rsidR="00676B93" w:rsidRPr="00A061C0" w:rsidRDefault="00676B93" w:rsidP="00676B9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5"/>
        <w:gridCol w:w="1336"/>
        <w:gridCol w:w="590"/>
        <w:gridCol w:w="1270"/>
        <w:gridCol w:w="1090"/>
        <w:gridCol w:w="1097"/>
      </w:tblGrid>
      <w:tr w:rsidR="00676B93" w:rsidRPr="00A061C0" w14:paraId="74FA4755" w14:textId="77777777" w:rsidTr="002B0CCC">
        <w:trPr>
          <w:jc w:val="center"/>
        </w:trPr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</w:tcPr>
          <w:p w14:paraId="544AF5DC" w14:textId="77777777" w:rsidR="00676B93" w:rsidRPr="00A061C0" w:rsidRDefault="00676B93" w:rsidP="002B0CC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xperiment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5AC6D11C" w14:textId="77777777" w:rsidR="00676B93" w:rsidRPr="00A061C0" w:rsidRDefault="00676B93" w:rsidP="002B0CC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61C0">
              <w:rPr>
                <w:rFonts w:ascii="Times New Roman" w:hAnsi="Times New Roman" w:cs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</w:tcPr>
          <w:p w14:paraId="1851175C" w14:textId="77777777" w:rsidR="00676B93" w:rsidRPr="00A061C0" w:rsidRDefault="00676B93" w:rsidP="002B0CCC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061C0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79F9E562" w14:textId="77777777" w:rsidR="00676B93" w:rsidRPr="00622ED8" w:rsidRDefault="00676B93" w:rsidP="002B0CCC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ED8">
              <w:rPr>
                <w:rFonts w:ascii="Times New Roman" w:hAnsi="Times New Roman" w:cs="Times New Roman"/>
                <w:b/>
                <w:sz w:val="24"/>
                <w:szCs w:val="24"/>
              </w:rPr>
              <w:t>Deviance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02E1CCF4" w14:textId="77777777" w:rsidR="00676B93" w:rsidRPr="00622ED8" w:rsidRDefault="00676B93" w:rsidP="002B0CCC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ED8">
              <w:rPr>
                <w:rFonts w:ascii="Times New Roman" w:hAnsi="Times New Roman" w:cs="Times New Roman"/>
                <w:b/>
                <w:sz w:val="24"/>
                <w:szCs w:val="24"/>
              </w:rPr>
              <w:t>F-value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2B8052EE" w14:textId="77777777" w:rsidR="00676B93" w:rsidRPr="00A061C0" w:rsidRDefault="00676B93" w:rsidP="002B0CCC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61C0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676B93" w14:paraId="0152FA4C" w14:textId="77777777" w:rsidTr="002B0CCC">
        <w:trPr>
          <w:jc w:val="center"/>
        </w:trPr>
        <w:tc>
          <w:tcPr>
            <w:tcW w:w="2815" w:type="dxa"/>
            <w:tcBorders>
              <w:top w:val="single" w:sz="4" w:space="0" w:color="auto"/>
            </w:tcBorders>
          </w:tcPr>
          <w:p w14:paraId="408F74AD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rtilization (1a)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5A7BE0CB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</w:p>
        </w:tc>
        <w:tc>
          <w:tcPr>
            <w:tcW w:w="590" w:type="dxa"/>
            <w:tcBorders>
              <w:top w:val="single" w:sz="4" w:space="0" w:color="auto"/>
            </w:tcBorders>
          </w:tcPr>
          <w:p w14:paraId="5D6BC4AE" w14:textId="77777777" w:rsidR="00676B93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0A65277F" w14:textId="77777777" w:rsidR="00676B93" w:rsidRPr="00622ED8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22ED8">
              <w:rPr>
                <w:rFonts w:ascii="Times New Roman" w:hAnsi="Times New Roman" w:cs="Times New Roman"/>
                <w:sz w:val="24"/>
                <w:szCs w:val="24"/>
              </w:rPr>
              <w:t>1600.20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65A8F645" w14:textId="77777777" w:rsidR="00676B93" w:rsidRPr="00622ED8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22ED8">
              <w:rPr>
                <w:rFonts w:ascii="Times New Roman" w:hAnsi="Times New Roman" w:cs="Times New Roman"/>
                <w:sz w:val="24"/>
                <w:szCs w:val="24"/>
              </w:rPr>
              <w:t>17.462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1DFCABAE" w14:textId="77777777" w:rsidR="00676B93" w:rsidRPr="00A061C0" w:rsidRDefault="00676B93" w:rsidP="002B0CCC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61C0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76B93" w14:paraId="2A95CE3B" w14:textId="77777777" w:rsidTr="002B0CCC">
        <w:trPr>
          <w:jc w:val="center"/>
        </w:trPr>
        <w:tc>
          <w:tcPr>
            <w:tcW w:w="2815" w:type="dxa"/>
          </w:tcPr>
          <w:p w14:paraId="6758DF0B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577193FE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t</w:t>
            </w:r>
          </w:p>
        </w:tc>
        <w:tc>
          <w:tcPr>
            <w:tcW w:w="590" w:type="dxa"/>
          </w:tcPr>
          <w:p w14:paraId="3B476B43" w14:textId="77777777" w:rsidR="00676B93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0" w:type="dxa"/>
          </w:tcPr>
          <w:p w14:paraId="3DEACA13" w14:textId="77777777" w:rsidR="00676B93" w:rsidRPr="00622ED8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22ED8">
              <w:rPr>
                <w:rFonts w:ascii="Times New Roman" w:hAnsi="Times New Roman" w:cs="Times New Roman"/>
                <w:sz w:val="24"/>
                <w:szCs w:val="24"/>
              </w:rPr>
              <w:t>1616.20</w:t>
            </w:r>
          </w:p>
        </w:tc>
        <w:tc>
          <w:tcPr>
            <w:tcW w:w="1090" w:type="dxa"/>
          </w:tcPr>
          <w:p w14:paraId="7357017B" w14:textId="77777777" w:rsidR="00676B93" w:rsidRPr="00622ED8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22ED8">
              <w:rPr>
                <w:rFonts w:ascii="Times New Roman" w:hAnsi="Times New Roman" w:cs="Times New Roman"/>
                <w:sz w:val="24"/>
                <w:szCs w:val="24"/>
              </w:rPr>
              <w:t>9.245</w:t>
            </w:r>
          </w:p>
        </w:tc>
        <w:tc>
          <w:tcPr>
            <w:tcW w:w="1097" w:type="dxa"/>
          </w:tcPr>
          <w:p w14:paraId="6BE0CFEE" w14:textId="77777777" w:rsidR="00676B93" w:rsidRPr="00A061C0" w:rsidRDefault="00676B93" w:rsidP="002B0CCC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61C0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76B93" w14:paraId="3B1A6C59" w14:textId="77777777" w:rsidTr="002B0CCC">
        <w:trPr>
          <w:jc w:val="center"/>
        </w:trPr>
        <w:tc>
          <w:tcPr>
            <w:tcW w:w="2815" w:type="dxa"/>
          </w:tcPr>
          <w:p w14:paraId="50156F25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6155C3BE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:Nut</w:t>
            </w:r>
            <w:proofErr w:type="spellEnd"/>
          </w:p>
        </w:tc>
        <w:tc>
          <w:tcPr>
            <w:tcW w:w="590" w:type="dxa"/>
          </w:tcPr>
          <w:p w14:paraId="3243400B" w14:textId="77777777" w:rsidR="00676B93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0" w:type="dxa"/>
          </w:tcPr>
          <w:p w14:paraId="58FCAEAD" w14:textId="77777777" w:rsidR="00676B93" w:rsidRPr="00622ED8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22ED8">
              <w:rPr>
                <w:rFonts w:ascii="Times New Roman" w:hAnsi="Times New Roman" w:cs="Times New Roman"/>
                <w:sz w:val="24"/>
                <w:szCs w:val="24"/>
              </w:rPr>
              <w:t>1330.10</w:t>
            </w:r>
          </w:p>
        </w:tc>
        <w:tc>
          <w:tcPr>
            <w:tcW w:w="1090" w:type="dxa"/>
          </w:tcPr>
          <w:p w14:paraId="70C60407" w14:textId="77777777" w:rsidR="00676B93" w:rsidRPr="00622ED8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22ED8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1097" w:type="dxa"/>
          </w:tcPr>
          <w:p w14:paraId="779570EF" w14:textId="77777777" w:rsidR="00676B93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</w:tr>
      <w:tr w:rsidR="00676B93" w14:paraId="1EDDEC19" w14:textId="77777777" w:rsidTr="002B0CCC">
        <w:trPr>
          <w:jc w:val="center"/>
        </w:trPr>
        <w:tc>
          <w:tcPr>
            <w:tcW w:w="2815" w:type="dxa"/>
          </w:tcPr>
          <w:p w14:paraId="7FBB5EFB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ryo development (1b)</w:t>
            </w:r>
          </w:p>
        </w:tc>
        <w:tc>
          <w:tcPr>
            <w:tcW w:w="1336" w:type="dxa"/>
          </w:tcPr>
          <w:p w14:paraId="5237BC6B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</w:p>
        </w:tc>
        <w:tc>
          <w:tcPr>
            <w:tcW w:w="590" w:type="dxa"/>
          </w:tcPr>
          <w:p w14:paraId="3F442AD0" w14:textId="77777777" w:rsidR="00676B93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0" w:type="dxa"/>
          </w:tcPr>
          <w:p w14:paraId="352B5484" w14:textId="77777777" w:rsidR="00676B93" w:rsidRPr="00622ED8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22ED8">
              <w:rPr>
                <w:rFonts w:ascii="Times New Roman" w:hAnsi="Times New Roman" w:cs="Times New Roman"/>
                <w:sz w:val="24"/>
                <w:szCs w:val="24"/>
              </w:rPr>
              <w:t>1207.73</w:t>
            </w:r>
          </w:p>
        </w:tc>
        <w:tc>
          <w:tcPr>
            <w:tcW w:w="1090" w:type="dxa"/>
          </w:tcPr>
          <w:p w14:paraId="5A561575" w14:textId="77777777" w:rsidR="00676B93" w:rsidRPr="00622ED8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22ED8">
              <w:rPr>
                <w:rFonts w:ascii="Times New Roman" w:hAnsi="Times New Roman" w:cs="Times New Roman"/>
                <w:sz w:val="24"/>
                <w:szCs w:val="24"/>
              </w:rPr>
              <w:t>173.532</w:t>
            </w:r>
          </w:p>
        </w:tc>
        <w:tc>
          <w:tcPr>
            <w:tcW w:w="1097" w:type="dxa"/>
          </w:tcPr>
          <w:p w14:paraId="33820A9D" w14:textId="77777777" w:rsidR="00676B93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61C0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76B93" w14:paraId="126C3129" w14:textId="77777777" w:rsidTr="002B0CCC">
        <w:trPr>
          <w:jc w:val="center"/>
        </w:trPr>
        <w:tc>
          <w:tcPr>
            <w:tcW w:w="2815" w:type="dxa"/>
          </w:tcPr>
          <w:p w14:paraId="42B7445D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0BC66FFE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t</w:t>
            </w:r>
          </w:p>
        </w:tc>
        <w:tc>
          <w:tcPr>
            <w:tcW w:w="590" w:type="dxa"/>
          </w:tcPr>
          <w:p w14:paraId="56C30C55" w14:textId="77777777" w:rsidR="00676B93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0" w:type="dxa"/>
          </w:tcPr>
          <w:p w14:paraId="13BD0767" w14:textId="77777777" w:rsidR="00676B93" w:rsidRPr="00622ED8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22ED8">
              <w:rPr>
                <w:rFonts w:ascii="Times New Roman" w:hAnsi="Times New Roman" w:cs="Times New Roman"/>
                <w:sz w:val="24"/>
                <w:szCs w:val="24"/>
              </w:rPr>
              <w:t>494.46</w:t>
            </w:r>
          </w:p>
        </w:tc>
        <w:tc>
          <w:tcPr>
            <w:tcW w:w="1090" w:type="dxa"/>
          </w:tcPr>
          <w:p w14:paraId="55D1AAD2" w14:textId="77777777" w:rsidR="00676B93" w:rsidRPr="00622ED8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22ED8">
              <w:rPr>
                <w:rFonts w:ascii="Times New Roman" w:hAnsi="Times New Roman" w:cs="Times New Roman"/>
                <w:sz w:val="24"/>
                <w:szCs w:val="24"/>
              </w:rPr>
              <w:t>10.128</w:t>
            </w:r>
          </w:p>
        </w:tc>
        <w:tc>
          <w:tcPr>
            <w:tcW w:w="1097" w:type="dxa"/>
          </w:tcPr>
          <w:p w14:paraId="6793212A" w14:textId="77777777" w:rsidR="00676B93" w:rsidRPr="00A061C0" w:rsidRDefault="00676B93" w:rsidP="002B0CCC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61C0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76B93" w14:paraId="38237600" w14:textId="77777777" w:rsidTr="002B0CCC">
        <w:trPr>
          <w:jc w:val="center"/>
        </w:trPr>
        <w:tc>
          <w:tcPr>
            <w:tcW w:w="2815" w:type="dxa"/>
          </w:tcPr>
          <w:p w14:paraId="5BA6B0C2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24D7EB87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:Nut</w:t>
            </w:r>
            <w:proofErr w:type="spellEnd"/>
          </w:p>
        </w:tc>
        <w:tc>
          <w:tcPr>
            <w:tcW w:w="590" w:type="dxa"/>
          </w:tcPr>
          <w:p w14:paraId="0A7366D9" w14:textId="77777777" w:rsidR="00676B93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0" w:type="dxa"/>
          </w:tcPr>
          <w:p w14:paraId="083D4D48" w14:textId="77777777" w:rsidR="00676B93" w:rsidRPr="00622ED8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22ED8">
              <w:rPr>
                <w:rFonts w:ascii="Times New Roman" w:hAnsi="Times New Roman" w:cs="Times New Roman"/>
                <w:sz w:val="24"/>
                <w:szCs w:val="24"/>
              </w:rPr>
              <w:t>512.75</w:t>
            </w:r>
          </w:p>
        </w:tc>
        <w:tc>
          <w:tcPr>
            <w:tcW w:w="1090" w:type="dxa"/>
          </w:tcPr>
          <w:p w14:paraId="32CA6A58" w14:textId="77777777" w:rsidR="00676B93" w:rsidRPr="00622ED8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22ED8">
              <w:rPr>
                <w:rFonts w:ascii="Times New Roman" w:hAnsi="Times New Roman" w:cs="Times New Roman"/>
                <w:sz w:val="24"/>
                <w:szCs w:val="24"/>
              </w:rPr>
              <w:t>12.975</w:t>
            </w:r>
          </w:p>
        </w:tc>
        <w:tc>
          <w:tcPr>
            <w:tcW w:w="1097" w:type="dxa"/>
          </w:tcPr>
          <w:p w14:paraId="1A5E8BBC" w14:textId="77777777" w:rsidR="00676B93" w:rsidRPr="00A061C0" w:rsidRDefault="00676B93" w:rsidP="002B0CCC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61C0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76B93" w14:paraId="4B57F4B4" w14:textId="77777777" w:rsidTr="002B0CCC">
        <w:trPr>
          <w:jc w:val="center"/>
        </w:trPr>
        <w:tc>
          <w:tcPr>
            <w:tcW w:w="2815" w:type="dxa"/>
          </w:tcPr>
          <w:p w14:paraId="4372BB83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val survivorship (1c)</w:t>
            </w:r>
          </w:p>
        </w:tc>
        <w:tc>
          <w:tcPr>
            <w:tcW w:w="1336" w:type="dxa"/>
          </w:tcPr>
          <w:p w14:paraId="23905E71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</w:p>
        </w:tc>
        <w:tc>
          <w:tcPr>
            <w:tcW w:w="590" w:type="dxa"/>
          </w:tcPr>
          <w:p w14:paraId="7483E452" w14:textId="77777777" w:rsidR="00676B93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0" w:type="dxa"/>
          </w:tcPr>
          <w:p w14:paraId="02DB24BD" w14:textId="77777777" w:rsidR="00676B93" w:rsidRPr="00622ED8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22ED8">
              <w:rPr>
                <w:rFonts w:ascii="Times New Roman" w:hAnsi="Times New Roman" w:cs="Times New Roman"/>
                <w:sz w:val="24"/>
                <w:szCs w:val="24"/>
              </w:rPr>
              <w:t>892.26</w:t>
            </w:r>
          </w:p>
        </w:tc>
        <w:tc>
          <w:tcPr>
            <w:tcW w:w="1090" w:type="dxa"/>
          </w:tcPr>
          <w:p w14:paraId="2C1D1F62" w14:textId="77777777" w:rsidR="00676B93" w:rsidRPr="00622ED8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22ED8">
              <w:rPr>
                <w:rFonts w:ascii="Times New Roman" w:hAnsi="Times New Roman" w:cs="Times New Roman"/>
                <w:sz w:val="24"/>
                <w:szCs w:val="24"/>
              </w:rPr>
              <w:t>118.899</w:t>
            </w:r>
          </w:p>
        </w:tc>
        <w:tc>
          <w:tcPr>
            <w:tcW w:w="1097" w:type="dxa"/>
          </w:tcPr>
          <w:p w14:paraId="7449B955" w14:textId="77777777" w:rsidR="00676B93" w:rsidRPr="00A061C0" w:rsidRDefault="00676B93" w:rsidP="002B0CCC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61C0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76B93" w14:paraId="4CA9A8BF" w14:textId="77777777" w:rsidTr="002B0CCC">
        <w:trPr>
          <w:jc w:val="center"/>
        </w:trPr>
        <w:tc>
          <w:tcPr>
            <w:tcW w:w="2815" w:type="dxa"/>
          </w:tcPr>
          <w:p w14:paraId="08537CEE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05EC5A48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t</w:t>
            </w:r>
          </w:p>
        </w:tc>
        <w:tc>
          <w:tcPr>
            <w:tcW w:w="590" w:type="dxa"/>
          </w:tcPr>
          <w:p w14:paraId="575028E3" w14:textId="77777777" w:rsidR="00676B93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0" w:type="dxa"/>
          </w:tcPr>
          <w:p w14:paraId="393D772A" w14:textId="77777777" w:rsidR="00676B93" w:rsidRPr="00622ED8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22ED8">
              <w:rPr>
                <w:rFonts w:ascii="Times New Roman" w:hAnsi="Times New Roman" w:cs="Times New Roman"/>
                <w:sz w:val="24"/>
                <w:szCs w:val="24"/>
              </w:rPr>
              <w:t>375.61</w:t>
            </w:r>
          </w:p>
        </w:tc>
        <w:tc>
          <w:tcPr>
            <w:tcW w:w="1090" w:type="dxa"/>
          </w:tcPr>
          <w:p w14:paraId="061152EA" w14:textId="77777777" w:rsidR="00676B93" w:rsidRPr="00622ED8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22ED8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1097" w:type="dxa"/>
          </w:tcPr>
          <w:p w14:paraId="61A68783" w14:textId="77777777" w:rsidR="00676B93" w:rsidRPr="00A061C0" w:rsidRDefault="00676B93" w:rsidP="002B0CCC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77CD">
              <w:rPr>
                <w:rFonts w:ascii="Times New Roman" w:hAnsi="Times New Roman" w:cs="Times New Roman"/>
                <w:sz w:val="24"/>
                <w:szCs w:val="24"/>
              </w:rPr>
              <w:t>0.880</w:t>
            </w:r>
          </w:p>
        </w:tc>
      </w:tr>
      <w:tr w:rsidR="00676B93" w14:paraId="19F8259E" w14:textId="77777777" w:rsidTr="002B0CCC">
        <w:trPr>
          <w:jc w:val="center"/>
        </w:trPr>
        <w:tc>
          <w:tcPr>
            <w:tcW w:w="2815" w:type="dxa"/>
          </w:tcPr>
          <w:p w14:paraId="23BB8067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6B39C12A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:Nut</w:t>
            </w:r>
            <w:proofErr w:type="spellEnd"/>
          </w:p>
        </w:tc>
        <w:tc>
          <w:tcPr>
            <w:tcW w:w="590" w:type="dxa"/>
          </w:tcPr>
          <w:p w14:paraId="21B4489E" w14:textId="77777777" w:rsidR="00676B93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0" w:type="dxa"/>
          </w:tcPr>
          <w:p w14:paraId="1C529FA8" w14:textId="77777777" w:rsidR="00676B93" w:rsidRPr="00622ED8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22ED8">
              <w:rPr>
                <w:rFonts w:ascii="Times New Roman" w:hAnsi="Times New Roman" w:cs="Times New Roman"/>
                <w:sz w:val="24"/>
                <w:szCs w:val="24"/>
              </w:rPr>
              <w:t>374.50</w:t>
            </w:r>
          </w:p>
        </w:tc>
        <w:tc>
          <w:tcPr>
            <w:tcW w:w="1090" w:type="dxa"/>
          </w:tcPr>
          <w:p w14:paraId="28C3A3BC" w14:textId="77777777" w:rsidR="00676B93" w:rsidRPr="00622ED8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22ED8">
              <w:rPr>
                <w:rFonts w:ascii="Times New Roman" w:hAnsi="Times New Roman" w:cs="Times New Roman"/>
                <w:sz w:val="24"/>
                <w:szCs w:val="24"/>
              </w:rPr>
              <w:t>1.739</w:t>
            </w:r>
          </w:p>
        </w:tc>
        <w:tc>
          <w:tcPr>
            <w:tcW w:w="1097" w:type="dxa"/>
          </w:tcPr>
          <w:p w14:paraId="746D2382" w14:textId="77777777" w:rsidR="00676B93" w:rsidRPr="00A061C0" w:rsidRDefault="00676B93" w:rsidP="002B0CCC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77CD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</w:tr>
      <w:tr w:rsidR="00676B93" w14:paraId="4463C094" w14:textId="77777777" w:rsidTr="002B0CCC">
        <w:trPr>
          <w:jc w:val="center"/>
        </w:trPr>
        <w:tc>
          <w:tcPr>
            <w:tcW w:w="2815" w:type="dxa"/>
          </w:tcPr>
          <w:p w14:paraId="5FC7EDBF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val settlement (1d)</w:t>
            </w:r>
          </w:p>
        </w:tc>
        <w:tc>
          <w:tcPr>
            <w:tcW w:w="1336" w:type="dxa"/>
          </w:tcPr>
          <w:p w14:paraId="13F89FF1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</w:p>
        </w:tc>
        <w:tc>
          <w:tcPr>
            <w:tcW w:w="590" w:type="dxa"/>
          </w:tcPr>
          <w:p w14:paraId="441C9513" w14:textId="77777777" w:rsidR="00676B93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0" w:type="dxa"/>
          </w:tcPr>
          <w:p w14:paraId="178FE068" w14:textId="77777777" w:rsidR="00676B93" w:rsidRPr="00622ED8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22ED8">
              <w:rPr>
                <w:rFonts w:ascii="Times New Roman" w:hAnsi="Times New Roman" w:cs="Times New Roman"/>
                <w:sz w:val="24"/>
                <w:szCs w:val="24"/>
              </w:rPr>
              <w:t>808.76</w:t>
            </w:r>
          </w:p>
        </w:tc>
        <w:tc>
          <w:tcPr>
            <w:tcW w:w="1090" w:type="dxa"/>
          </w:tcPr>
          <w:p w14:paraId="05A0BBD8" w14:textId="77777777" w:rsidR="00676B93" w:rsidRPr="00622ED8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22ED8">
              <w:rPr>
                <w:rFonts w:ascii="Times New Roman" w:hAnsi="Times New Roman" w:cs="Times New Roman"/>
                <w:sz w:val="24"/>
                <w:szCs w:val="24"/>
              </w:rPr>
              <w:t>65.584</w:t>
            </w:r>
          </w:p>
        </w:tc>
        <w:tc>
          <w:tcPr>
            <w:tcW w:w="1097" w:type="dxa"/>
          </w:tcPr>
          <w:p w14:paraId="0252FA94" w14:textId="77777777" w:rsidR="00676B93" w:rsidRPr="009D77CD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61C0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76B93" w14:paraId="4E68F461" w14:textId="77777777" w:rsidTr="002B0CCC">
        <w:trPr>
          <w:jc w:val="center"/>
        </w:trPr>
        <w:tc>
          <w:tcPr>
            <w:tcW w:w="2815" w:type="dxa"/>
          </w:tcPr>
          <w:p w14:paraId="41DFCC2E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41A8C618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t</w:t>
            </w:r>
          </w:p>
        </w:tc>
        <w:tc>
          <w:tcPr>
            <w:tcW w:w="590" w:type="dxa"/>
          </w:tcPr>
          <w:p w14:paraId="02C46834" w14:textId="77777777" w:rsidR="00676B93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0" w:type="dxa"/>
          </w:tcPr>
          <w:p w14:paraId="43DE526E" w14:textId="77777777" w:rsidR="00676B93" w:rsidRPr="00622ED8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22ED8">
              <w:rPr>
                <w:rFonts w:ascii="Times New Roman" w:hAnsi="Times New Roman" w:cs="Times New Roman"/>
                <w:sz w:val="24"/>
                <w:szCs w:val="24"/>
              </w:rPr>
              <w:t>459.38</w:t>
            </w:r>
          </w:p>
        </w:tc>
        <w:tc>
          <w:tcPr>
            <w:tcW w:w="1090" w:type="dxa"/>
          </w:tcPr>
          <w:p w14:paraId="430D2100" w14:textId="77777777" w:rsidR="00676B93" w:rsidRPr="00622ED8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22ED8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097" w:type="dxa"/>
          </w:tcPr>
          <w:p w14:paraId="69B7E213" w14:textId="77777777" w:rsidR="00676B93" w:rsidRPr="009D77CD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77C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1</w:t>
            </w:r>
          </w:p>
        </w:tc>
      </w:tr>
      <w:tr w:rsidR="00676B93" w14:paraId="081BEF78" w14:textId="77777777" w:rsidTr="002B0CCC">
        <w:trPr>
          <w:jc w:val="center"/>
        </w:trPr>
        <w:tc>
          <w:tcPr>
            <w:tcW w:w="2815" w:type="dxa"/>
          </w:tcPr>
          <w:p w14:paraId="2B740249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1C886438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:Nut</w:t>
            </w:r>
            <w:proofErr w:type="spellEnd"/>
          </w:p>
        </w:tc>
        <w:tc>
          <w:tcPr>
            <w:tcW w:w="590" w:type="dxa"/>
          </w:tcPr>
          <w:p w14:paraId="37796693" w14:textId="77777777" w:rsidR="00676B93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0" w:type="dxa"/>
          </w:tcPr>
          <w:p w14:paraId="4760F203" w14:textId="77777777" w:rsidR="00676B93" w:rsidRPr="00622ED8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22ED8">
              <w:rPr>
                <w:rFonts w:ascii="Times New Roman" w:hAnsi="Times New Roman" w:cs="Times New Roman"/>
                <w:sz w:val="24"/>
                <w:szCs w:val="24"/>
              </w:rPr>
              <w:t>458.84</w:t>
            </w:r>
          </w:p>
        </w:tc>
        <w:tc>
          <w:tcPr>
            <w:tcW w:w="1090" w:type="dxa"/>
          </w:tcPr>
          <w:p w14:paraId="6D314A68" w14:textId="77777777" w:rsidR="00676B93" w:rsidRPr="00622ED8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22ED8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097" w:type="dxa"/>
          </w:tcPr>
          <w:p w14:paraId="17007883" w14:textId="77777777" w:rsidR="00676B93" w:rsidRPr="009D77CD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</w:tr>
      <w:tr w:rsidR="00676B93" w14:paraId="45D87C57" w14:textId="77777777" w:rsidTr="002B0CCC">
        <w:trPr>
          <w:jc w:val="center"/>
        </w:trPr>
        <w:tc>
          <w:tcPr>
            <w:tcW w:w="2815" w:type="dxa"/>
          </w:tcPr>
          <w:p w14:paraId="32BE72B6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val settlement (2)</w:t>
            </w:r>
          </w:p>
        </w:tc>
        <w:tc>
          <w:tcPr>
            <w:tcW w:w="1336" w:type="dxa"/>
          </w:tcPr>
          <w:p w14:paraId="4F4378B9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</w:p>
        </w:tc>
        <w:tc>
          <w:tcPr>
            <w:tcW w:w="590" w:type="dxa"/>
          </w:tcPr>
          <w:p w14:paraId="6A7B2B6B" w14:textId="77777777" w:rsidR="00676B93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0" w:type="dxa"/>
          </w:tcPr>
          <w:p w14:paraId="123D9C63" w14:textId="77777777" w:rsidR="00676B93" w:rsidRPr="00622ED8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22ED8">
              <w:rPr>
                <w:rFonts w:ascii="Times New Roman" w:hAnsi="Times New Roman" w:cs="Times New Roman"/>
                <w:sz w:val="24"/>
                <w:szCs w:val="24"/>
              </w:rPr>
              <w:t>241.53</w:t>
            </w:r>
          </w:p>
        </w:tc>
        <w:tc>
          <w:tcPr>
            <w:tcW w:w="1090" w:type="dxa"/>
          </w:tcPr>
          <w:p w14:paraId="60A546BF" w14:textId="77777777" w:rsidR="00676B93" w:rsidRPr="00622ED8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22ED8">
              <w:rPr>
                <w:rFonts w:ascii="Times New Roman" w:hAnsi="Times New Roman" w:cs="Times New Roman"/>
                <w:sz w:val="24"/>
                <w:szCs w:val="24"/>
              </w:rPr>
              <w:t>43.052</w:t>
            </w:r>
          </w:p>
        </w:tc>
        <w:tc>
          <w:tcPr>
            <w:tcW w:w="1097" w:type="dxa"/>
          </w:tcPr>
          <w:p w14:paraId="3F9803D9" w14:textId="77777777" w:rsidR="00676B93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76B93" w14:paraId="60792316" w14:textId="77777777" w:rsidTr="002B0CCC">
        <w:trPr>
          <w:jc w:val="center"/>
        </w:trPr>
        <w:tc>
          <w:tcPr>
            <w:tcW w:w="2815" w:type="dxa"/>
          </w:tcPr>
          <w:p w14:paraId="1D26EDA6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7977BD30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t</w:t>
            </w:r>
          </w:p>
        </w:tc>
        <w:tc>
          <w:tcPr>
            <w:tcW w:w="590" w:type="dxa"/>
          </w:tcPr>
          <w:p w14:paraId="01A1CA03" w14:textId="77777777" w:rsidR="00676B93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0" w:type="dxa"/>
          </w:tcPr>
          <w:p w14:paraId="36CF7409" w14:textId="77777777" w:rsidR="00676B93" w:rsidRPr="00622ED8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22ED8">
              <w:rPr>
                <w:rFonts w:ascii="Times New Roman" w:hAnsi="Times New Roman" w:cs="Times New Roman"/>
                <w:sz w:val="24"/>
                <w:szCs w:val="24"/>
              </w:rPr>
              <w:t>200.11</w:t>
            </w:r>
          </w:p>
        </w:tc>
        <w:tc>
          <w:tcPr>
            <w:tcW w:w="1090" w:type="dxa"/>
          </w:tcPr>
          <w:p w14:paraId="4FA357C9" w14:textId="77777777" w:rsidR="00676B93" w:rsidRPr="00622ED8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22ED8">
              <w:rPr>
                <w:rFonts w:ascii="Times New Roman" w:hAnsi="Times New Roman" w:cs="Times New Roman"/>
                <w:sz w:val="24"/>
                <w:szCs w:val="24"/>
              </w:rPr>
              <w:t>2.828</w:t>
            </w:r>
          </w:p>
        </w:tc>
        <w:tc>
          <w:tcPr>
            <w:tcW w:w="1097" w:type="dxa"/>
          </w:tcPr>
          <w:p w14:paraId="486B8925" w14:textId="77777777" w:rsidR="00676B93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676B93" w14:paraId="2E0C04B2" w14:textId="77777777" w:rsidTr="002B0CCC">
        <w:trPr>
          <w:jc w:val="center"/>
        </w:trPr>
        <w:tc>
          <w:tcPr>
            <w:tcW w:w="2815" w:type="dxa"/>
          </w:tcPr>
          <w:p w14:paraId="2243EA3F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227E31E7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:Nut</w:t>
            </w:r>
            <w:proofErr w:type="spellEnd"/>
          </w:p>
        </w:tc>
        <w:tc>
          <w:tcPr>
            <w:tcW w:w="590" w:type="dxa"/>
          </w:tcPr>
          <w:p w14:paraId="5E4D3B8A" w14:textId="77777777" w:rsidR="00676B93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0" w:type="dxa"/>
          </w:tcPr>
          <w:p w14:paraId="53F2080E" w14:textId="77777777" w:rsidR="00676B93" w:rsidRPr="00622ED8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22ED8">
              <w:rPr>
                <w:rFonts w:ascii="Times New Roman" w:hAnsi="Times New Roman" w:cs="Times New Roman"/>
                <w:sz w:val="24"/>
                <w:szCs w:val="24"/>
              </w:rPr>
              <w:t>193.84</w:t>
            </w:r>
          </w:p>
        </w:tc>
        <w:tc>
          <w:tcPr>
            <w:tcW w:w="1090" w:type="dxa"/>
          </w:tcPr>
          <w:p w14:paraId="072BE2A5" w14:textId="77777777" w:rsidR="00676B93" w:rsidRPr="00622ED8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22ED8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097" w:type="dxa"/>
          </w:tcPr>
          <w:p w14:paraId="39A29A73" w14:textId="77777777" w:rsidR="00676B93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</w:p>
        </w:tc>
      </w:tr>
    </w:tbl>
    <w:p w14:paraId="1E1CEF1E" w14:textId="77777777" w:rsidR="00676B93" w:rsidRDefault="00676B93" w:rsidP="00676B9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70E0C31" w14:textId="77777777" w:rsidR="00676B93" w:rsidRDefault="00676B93" w:rsidP="00676B9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i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5"/>
        <w:gridCol w:w="1336"/>
        <w:gridCol w:w="590"/>
        <w:gridCol w:w="1324"/>
        <w:gridCol w:w="1097"/>
      </w:tblGrid>
      <w:tr w:rsidR="00676B93" w:rsidRPr="00A061C0" w14:paraId="1BCFDCAE" w14:textId="77777777" w:rsidTr="002B0CCC">
        <w:trPr>
          <w:jc w:val="center"/>
        </w:trPr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</w:tcPr>
          <w:p w14:paraId="50F699C7" w14:textId="77777777" w:rsidR="00676B93" w:rsidRPr="00A061C0" w:rsidRDefault="00676B93" w:rsidP="002B0CC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xperiment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1F76494D" w14:textId="77777777" w:rsidR="00676B93" w:rsidRPr="00A061C0" w:rsidRDefault="00676B93" w:rsidP="002B0CC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61C0">
              <w:rPr>
                <w:rFonts w:ascii="Times New Roman" w:hAnsi="Times New Roman" w:cs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</w:tcPr>
          <w:p w14:paraId="17E6D8EE" w14:textId="77777777" w:rsidR="00676B93" w:rsidRPr="00A061C0" w:rsidRDefault="00676B93" w:rsidP="002B0CCC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061C0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14:paraId="0E1CE0A8" w14:textId="77777777" w:rsidR="00676B93" w:rsidRPr="00622ED8" w:rsidRDefault="00676B93" w:rsidP="002B0CCC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ikelihood ratio test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04E3375F" w14:textId="77777777" w:rsidR="00676B93" w:rsidRPr="00A061C0" w:rsidRDefault="00676B93" w:rsidP="002B0CCC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61C0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676B93" w:rsidRPr="00E41884" w14:paraId="2F042D74" w14:textId="77777777" w:rsidTr="002B0CCC">
        <w:trPr>
          <w:jc w:val="center"/>
        </w:trPr>
        <w:tc>
          <w:tcPr>
            <w:tcW w:w="2815" w:type="dxa"/>
            <w:tcBorders>
              <w:top w:val="single" w:sz="4" w:space="0" w:color="auto"/>
            </w:tcBorders>
          </w:tcPr>
          <w:p w14:paraId="1051B649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wth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29CAD567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</w:p>
        </w:tc>
        <w:tc>
          <w:tcPr>
            <w:tcW w:w="590" w:type="dxa"/>
            <w:tcBorders>
              <w:top w:val="single" w:sz="4" w:space="0" w:color="auto"/>
            </w:tcBorders>
          </w:tcPr>
          <w:p w14:paraId="6569A3D0" w14:textId="77777777" w:rsidR="00676B93" w:rsidRPr="00EC430E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20BE42C6" w14:textId="77777777" w:rsidR="00676B93" w:rsidRPr="00EC430E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75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3E146219" w14:textId="77777777" w:rsidR="00676B93" w:rsidRPr="005160DF" w:rsidRDefault="00676B93" w:rsidP="002B0CCC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60DF">
              <w:rPr>
                <w:rFonts w:ascii="Times New Roman" w:hAnsi="Times New Roman" w:cs="Times New Roman"/>
                <w:b/>
                <w:sz w:val="24"/>
                <w:szCs w:val="24"/>
              </w:rPr>
              <w:t>0.010</w:t>
            </w:r>
          </w:p>
        </w:tc>
      </w:tr>
      <w:tr w:rsidR="00676B93" w:rsidRPr="00E41884" w14:paraId="1BBF6E51" w14:textId="77777777" w:rsidTr="002B0CCC">
        <w:trPr>
          <w:jc w:val="center"/>
        </w:trPr>
        <w:tc>
          <w:tcPr>
            <w:tcW w:w="2815" w:type="dxa"/>
          </w:tcPr>
          <w:p w14:paraId="4E5082D9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01B89228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t</w:t>
            </w:r>
          </w:p>
        </w:tc>
        <w:tc>
          <w:tcPr>
            <w:tcW w:w="590" w:type="dxa"/>
          </w:tcPr>
          <w:p w14:paraId="20CBBB69" w14:textId="77777777" w:rsidR="00676B93" w:rsidRPr="00EC430E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4" w:type="dxa"/>
          </w:tcPr>
          <w:p w14:paraId="42E16B6F" w14:textId="77777777" w:rsidR="00676B93" w:rsidRPr="00EC430E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91</w:t>
            </w:r>
          </w:p>
        </w:tc>
        <w:tc>
          <w:tcPr>
            <w:tcW w:w="1097" w:type="dxa"/>
          </w:tcPr>
          <w:p w14:paraId="5CE36C52" w14:textId="77777777" w:rsidR="00676B93" w:rsidRPr="005160DF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60DF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</w:tr>
      <w:tr w:rsidR="00676B93" w:rsidRPr="00E41884" w14:paraId="15BE4D3F" w14:textId="77777777" w:rsidTr="002B0CCC">
        <w:trPr>
          <w:jc w:val="center"/>
        </w:trPr>
        <w:tc>
          <w:tcPr>
            <w:tcW w:w="2815" w:type="dxa"/>
          </w:tcPr>
          <w:p w14:paraId="19F7DBD1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54B891DA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:Nut</w:t>
            </w:r>
            <w:proofErr w:type="spellEnd"/>
          </w:p>
        </w:tc>
        <w:tc>
          <w:tcPr>
            <w:tcW w:w="590" w:type="dxa"/>
          </w:tcPr>
          <w:p w14:paraId="47C0497D" w14:textId="77777777" w:rsidR="00676B93" w:rsidRPr="00EC430E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4" w:type="dxa"/>
          </w:tcPr>
          <w:p w14:paraId="36D00C77" w14:textId="77777777" w:rsidR="00676B93" w:rsidRPr="00EC430E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47</w:t>
            </w:r>
          </w:p>
        </w:tc>
        <w:tc>
          <w:tcPr>
            <w:tcW w:w="1097" w:type="dxa"/>
          </w:tcPr>
          <w:p w14:paraId="667AF2B7" w14:textId="77777777" w:rsidR="00676B93" w:rsidRPr="005160DF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60D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160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76B93" w:rsidRPr="00E41884" w14:paraId="5A8EFBBE" w14:textId="77777777" w:rsidTr="002B0CCC">
        <w:trPr>
          <w:jc w:val="center"/>
        </w:trPr>
        <w:tc>
          <w:tcPr>
            <w:tcW w:w="2815" w:type="dxa"/>
          </w:tcPr>
          <w:p w14:paraId="40A6198B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duction of new polyps</w:t>
            </w:r>
          </w:p>
        </w:tc>
        <w:tc>
          <w:tcPr>
            <w:tcW w:w="1336" w:type="dxa"/>
          </w:tcPr>
          <w:p w14:paraId="3F2EB10E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</w:p>
        </w:tc>
        <w:tc>
          <w:tcPr>
            <w:tcW w:w="590" w:type="dxa"/>
          </w:tcPr>
          <w:p w14:paraId="7D4B2B77" w14:textId="77777777" w:rsidR="00676B93" w:rsidRPr="00EC430E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4" w:type="dxa"/>
          </w:tcPr>
          <w:p w14:paraId="47CF7C13" w14:textId="77777777" w:rsidR="00676B93" w:rsidRPr="00EC430E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  <w:tc>
          <w:tcPr>
            <w:tcW w:w="1097" w:type="dxa"/>
          </w:tcPr>
          <w:p w14:paraId="7DD7CAE0" w14:textId="77777777" w:rsidR="00676B93" w:rsidRPr="005160DF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60DF"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</w:tr>
      <w:tr w:rsidR="00676B93" w:rsidRPr="00E41884" w14:paraId="0D6AE28A" w14:textId="77777777" w:rsidTr="002B0CCC">
        <w:trPr>
          <w:jc w:val="center"/>
        </w:trPr>
        <w:tc>
          <w:tcPr>
            <w:tcW w:w="2815" w:type="dxa"/>
          </w:tcPr>
          <w:p w14:paraId="3A5C9857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0D4D262A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t</w:t>
            </w:r>
          </w:p>
        </w:tc>
        <w:tc>
          <w:tcPr>
            <w:tcW w:w="590" w:type="dxa"/>
          </w:tcPr>
          <w:p w14:paraId="63BDC397" w14:textId="77777777" w:rsidR="00676B93" w:rsidRPr="00EC430E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4" w:type="dxa"/>
          </w:tcPr>
          <w:p w14:paraId="020569C0" w14:textId="77777777" w:rsidR="00676B93" w:rsidRPr="00EC430E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75</w:t>
            </w:r>
          </w:p>
        </w:tc>
        <w:tc>
          <w:tcPr>
            <w:tcW w:w="1097" w:type="dxa"/>
          </w:tcPr>
          <w:p w14:paraId="24B6A1D3" w14:textId="77777777" w:rsidR="00676B93" w:rsidRPr="005160DF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60DF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</w:tr>
      <w:tr w:rsidR="00676B93" w:rsidRPr="00E41884" w14:paraId="60DE8A88" w14:textId="77777777" w:rsidTr="002B0CCC">
        <w:trPr>
          <w:jc w:val="center"/>
        </w:trPr>
        <w:tc>
          <w:tcPr>
            <w:tcW w:w="2815" w:type="dxa"/>
          </w:tcPr>
          <w:p w14:paraId="58818C2B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7CEB24C2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:Nut</w:t>
            </w:r>
            <w:proofErr w:type="spellEnd"/>
          </w:p>
        </w:tc>
        <w:tc>
          <w:tcPr>
            <w:tcW w:w="590" w:type="dxa"/>
          </w:tcPr>
          <w:p w14:paraId="63EE3031" w14:textId="77777777" w:rsidR="00676B93" w:rsidRPr="00EC430E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4" w:type="dxa"/>
          </w:tcPr>
          <w:p w14:paraId="43BBC29C" w14:textId="77777777" w:rsidR="00676B93" w:rsidRPr="00EC430E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4</w:t>
            </w:r>
          </w:p>
        </w:tc>
        <w:tc>
          <w:tcPr>
            <w:tcW w:w="1097" w:type="dxa"/>
          </w:tcPr>
          <w:p w14:paraId="1525A959" w14:textId="77777777" w:rsidR="00676B93" w:rsidRPr="005160DF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60DF"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</w:tr>
      <w:tr w:rsidR="00676B93" w:rsidRPr="00E41884" w14:paraId="451CC39C" w14:textId="77777777" w:rsidTr="002B0CCC">
        <w:trPr>
          <w:jc w:val="center"/>
        </w:trPr>
        <w:tc>
          <w:tcPr>
            <w:tcW w:w="2815" w:type="dxa"/>
          </w:tcPr>
          <w:p w14:paraId="54755D05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nal weight/Final size </w:t>
            </w:r>
          </w:p>
        </w:tc>
        <w:tc>
          <w:tcPr>
            <w:tcW w:w="1336" w:type="dxa"/>
          </w:tcPr>
          <w:p w14:paraId="357E6BF3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</w:p>
        </w:tc>
        <w:tc>
          <w:tcPr>
            <w:tcW w:w="590" w:type="dxa"/>
          </w:tcPr>
          <w:p w14:paraId="4E0008AB" w14:textId="77777777" w:rsidR="00676B93" w:rsidRPr="00EC430E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4" w:type="dxa"/>
          </w:tcPr>
          <w:p w14:paraId="72595538" w14:textId="77777777" w:rsidR="00676B93" w:rsidRPr="00EC430E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  <w:tc>
          <w:tcPr>
            <w:tcW w:w="1097" w:type="dxa"/>
          </w:tcPr>
          <w:p w14:paraId="68274206" w14:textId="77777777" w:rsidR="00676B93" w:rsidRPr="005160DF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60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6</w:t>
            </w:r>
          </w:p>
        </w:tc>
      </w:tr>
      <w:tr w:rsidR="00676B93" w:rsidRPr="00E41884" w14:paraId="710AA6B4" w14:textId="77777777" w:rsidTr="002B0CCC">
        <w:trPr>
          <w:jc w:val="center"/>
        </w:trPr>
        <w:tc>
          <w:tcPr>
            <w:tcW w:w="2815" w:type="dxa"/>
          </w:tcPr>
          <w:p w14:paraId="7B8912EE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54A83DCE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t</w:t>
            </w:r>
          </w:p>
        </w:tc>
        <w:tc>
          <w:tcPr>
            <w:tcW w:w="590" w:type="dxa"/>
          </w:tcPr>
          <w:p w14:paraId="5557DFBA" w14:textId="77777777" w:rsidR="00676B93" w:rsidRPr="00EC430E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4" w:type="dxa"/>
          </w:tcPr>
          <w:p w14:paraId="272EBEE2" w14:textId="77777777" w:rsidR="00676B93" w:rsidRPr="00EC430E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9</w:t>
            </w:r>
          </w:p>
        </w:tc>
        <w:tc>
          <w:tcPr>
            <w:tcW w:w="1097" w:type="dxa"/>
          </w:tcPr>
          <w:p w14:paraId="475DB58C" w14:textId="77777777" w:rsidR="00676B93" w:rsidRPr="005160DF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60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</w:tr>
      <w:tr w:rsidR="00676B93" w:rsidRPr="00E41884" w14:paraId="63835128" w14:textId="77777777" w:rsidTr="002B0CCC">
        <w:trPr>
          <w:jc w:val="center"/>
        </w:trPr>
        <w:tc>
          <w:tcPr>
            <w:tcW w:w="2815" w:type="dxa"/>
          </w:tcPr>
          <w:p w14:paraId="40AA4858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5FA622AC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:Nut</w:t>
            </w:r>
            <w:proofErr w:type="spellEnd"/>
          </w:p>
        </w:tc>
        <w:tc>
          <w:tcPr>
            <w:tcW w:w="590" w:type="dxa"/>
          </w:tcPr>
          <w:p w14:paraId="038CFE00" w14:textId="77777777" w:rsidR="00676B93" w:rsidRPr="00EC430E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4" w:type="dxa"/>
          </w:tcPr>
          <w:p w14:paraId="52F8ED7D" w14:textId="77777777" w:rsidR="00676B93" w:rsidRPr="00EC430E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71</w:t>
            </w:r>
          </w:p>
        </w:tc>
        <w:tc>
          <w:tcPr>
            <w:tcW w:w="1097" w:type="dxa"/>
          </w:tcPr>
          <w:p w14:paraId="32BBA3AF" w14:textId="77777777" w:rsidR="00676B93" w:rsidRPr="005160DF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60D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676B93" w:rsidRPr="00E41884" w14:paraId="7678FA7F" w14:textId="77777777" w:rsidTr="002B0CCC">
        <w:trPr>
          <w:jc w:val="center"/>
        </w:trPr>
        <w:tc>
          <w:tcPr>
            <w:tcW w:w="2815" w:type="dxa"/>
          </w:tcPr>
          <w:p w14:paraId="3FCD4A8A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418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418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6" w:type="dxa"/>
          </w:tcPr>
          <w:p w14:paraId="41B17643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</w:p>
        </w:tc>
        <w:tc>
          <w:tcPr>
            <w:tcW w:w="590" w:type="dxa"/>
          </w:tcPr>
          <w:p w14:paraId="5012B1EB" w14:textId="77777777" w:rsidR="00676B93" w:rsidRPr="00EC430E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4" w:type="dxa"/>
          </w:tcPr>
          <w:p w14:paraId="78406C72" w14:textId="77777777" w:rsidR="00676B93" w:rsidRPr="00EC430E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34</w:t>
            </w:r>
          </w:p>
        </w:tc>
        <w:tc>
          <w:tcPr>
            <w:tcW w:w="1097" w:type="dxa"/>
          </w:tcPr>
          <w:p w14:paraId="5A8D36B7" w14:textId="77777777" w:rsidR="00676B93" w:rsidRPr="005160DF" w:rsidRDefault="00676B93" w:rsidP="002B0CCC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60DF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76B93" w:rsidRPr="00E41884" w14:paraId="4B00B095" w14:textId="77777777" w:rsidTr="002B0CCC">
        <w:trPr>
          <w:jc w:val="center"/>
        </w:trPr>
        <w:tc>
          <w:tcPr>
            <w:tcW w:w="2815" w:type="dxa"/>
          </w:tcPr>
          <w:p w14:paraId="1A2EC92F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0FE8CB0C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t</w:t>
            </w:r>
          </w:p>
        </w:tc>
        <w:tc>
          <w:tcPr>
            <w:tcW w:w="590" w:type="dxa"/>
          </w:tcPr>
          <w:p w14:paraId="70C23CF6" w14:textId="77777777" w:rsidR="00676B93" w:rsidRPr="00EC430E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4" w:type="dxa"/>
          </w:tcPr>
          <w:p w14:paraId="66A98CA5" w14:textId="77777777" w:rsidR="00676B93" w:rsidRPr="00EC430E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17</w:t>
            </w:r>
          </w:p>
        </w:tc>
        <w:tc>
          <w:tcPr>
            <w:tcW w:w="1097" w:type="dxa"/>
          </w:tcPr>
          <w:p w14:paraId="118589B5" w14:textId="77777777" w:rsidR="00676B93" w:rsidRPr="005160DF" w:rsidRDefault="00676B93" w:rsidP="002B0CCC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60DF">
              <w:rPr>
                <w:rFonts w:ascii="Times New Roman" w:hAnsi="Times New Roman" w:cs="Times New Roman"/>
                <w:b/>
                <w:sz w:val="24"/>
                <w:szCs w:val="24"/>
              </w:rPr>
              <w:t>0.013</w:t>
            </w:r>
          </w:p>
        </w:tc>
      </w:tr>
      <w:tr w:rsidR="00676B93" w:rsidRPr="00E41884" w14:paraId="5D29689C" w14:textId="77777777" w:rsidTr="002B0CCC">
        <w:trPr>
          <w:jc w:val="center"/>
        </w:trPr>
        <w:tc>
          <w:tcPr>
            <w:tcW w:w="2815" w:type="dxa"/>
          </w:tcPr>
          <w:p w14:paraId="74831712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641910A9" w14:textId="77777777" w:rsidR="00676B93" w:rsidRDefault="00676B93" w:rsidP="002B0C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:Nut</w:t>
            </w:r>
            <w:proofErr w:type="spellEnd"/>
          </w:p>
        </w:tc>
        <w:tc>
          <w:tcPr>
            <w:tcW w:w="590" w:type="dxa"/>
          </w:tcPr>
          <w:p w14:paraId="30A11ECD" w14:textId="77777777" w:rsidR="00676B93" w:rsidRPr="00EC430E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43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4" w:type="dxa"/>
          </w:tcPr>
          <w:p w14:paraId="30277E88" w14:textId="77777777" w:rsidR="00676B93" w:rsidRPr="00EC430E" w:rsidRDefault="00676B93" w:rsidP="002B0CC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31</w:t>
            </w:r>
          </w:p>
        </w:tc>
        <w:tc>
          <w:tcPr>
            <w:tcW w:w="1097" w:type="dxa"/>
          </w:tcPr>
          <w:p w14:paraId="762DFBFF" w14:textId="77777777" w:rsidR="00676B93" w:rsidRPr="005160DF" w:rsidRDefault="00676B93" w:rsidP="002B0CCC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60DF">
              <w:rPr>
                <w:rFonts w:ascii="Times New Roman" w:hAnsi="Times New Roman" w:cs="Times New Roman"/>
                <w:b/>
                <w:sz w:val="24"/>
                <w:szCs w:val="24"/>
              </w:rPr>
              <w:t>0.017</w:t>
            </w:r>
          </w:p>
        </w:tc>
      </w:tr>
    </w:tbl>
    <w:p w14:paraId="189F15FF" w14:textId="77777777" w:rsidR="00676B93" w:rsidRDefault="00676B93" w:rsidP="00676B9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A1B8BA3" w14:textId="77777777" w:rsidR="00676B93" w:rsidRDefault="00676B93" w:rsidP="00676B9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DC8C84C" w14:textId="77777777" w:rsidR="00D474C8" w:rsidRDefault="00D474C8">
      <w:bookmarkStart w:id="0" w:name="_GoBack"/>
      <w:bookmarkEnd w:id="0"/>
    </w:p>
    <w:sectPr w:rsidR="00D474C8" w:rsidSect="00F17C8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B93"/>
    <w:rsid w:val="00017AB5"/>
    <w:rsid w:val="00025492"/>
    <w:rsid w:val="00030748"/>
    <w:rsid w:val="000353FF"/>
    <w:rsid w:val="00055FBB"/>
    <w:rsid w:val="00062094"/>
    <w:rsid w:val="000C6703"/>
    <w:rsid w:val="0010294A"/>
    <w:rsid w:val="00110251"/>
    <w:rsid w:val="00111CCD"/>
    <w:rsid w:val="001228C2"/>
    <w:rsid w:val="00130E1A"/>
    <w:rsid w:val="00146071"/>
    <w:rsid w:val="00147C82"/>
    <w:rsid w:val="0016709F"/>
    <w:rsid w:val="00173939"/>
    <w:rsid w:val="001824E2"/>
    <w:rsid w:val="0019539A"/>
    <w:rsid w:val="00197B16"/>
    <w:rsid w:val="001A4DBC"/>
    <w:rsid w:val="001B6E40"/>
    <w:rsid w:val="001B74BE"/>
    <w:rsid w:val="001D2060"/>
    <w:rsid w:val="002054A5"/>
    <w:rsid w:val="00206EF5"/>
    <w:rsid w:val="00221177"/>
    <w:rsid w:val="00226A12"/>
    <w:rsid w:val="0023750B"/>
    <w:rsid w:val="00244F39"/>
    <w:rsid w:val="002457D4"/>
    <w:rsid w:val="002555B0"/>
    <w:rsid w:val="002677B6"/>
    <w:rsid w:val="0028676F"/>
    <w:rsid w:val="00292B43"/>
    <w:rsid w:val="002941BA"/>
    <w:rsid w:val="002B0465"/>
    <w:rsid w:val="002C52B5"/>
    <w:rsid w:val="002D7A6A"/>
    <w:rsid w:val="002E147B"/>
    <w:rsid w:val="00301C53"/>
    <w:rsid w:val="00304781"/>
    <w:rsid w:val="00307D2A"/>
    <w:rsid w:val="00350960"/>
    <w:rsid w:val="00366F75"/>
    <w:rsid w:val="00390627"/>
    <w:rsid w:val="003971E3"/>
    <w:rsid w:val="003D1377"/>
    <w:rsid w:val="003D65D0"/>
    <w:rsid w:val="00412CBF"/>
    <w:rsid w:val="00421748"/>
    <w:rsid w:val="004377A0"/>
    <w:rsid w:val="00437CC1"/>
    <w:rsid w:val="00453C41"/>
    <w:rsid w:val="00467C39"/>
    <w:rsid w:val="0047032B"/>
    <w:rsid w:val="00486AEE"/>
    <w:rsid w:val="00496815"/>
    <w:rsid w:val="004D42C5"/>
    <w:rsid w:val="004D5AC8"/>
    <w:rsid w:val="004F185C"/>
    <w:rsid w:val="004F4B0F"/>
    <w:rsid w:val="00510343"/>
    <w:rsid w:val="0051103E"/>
    <w:rsid w:val="00514D07"/>
    <w:rsid w:val="00514DA3"/>
    <w:rsid w:val="005157A8"/>
    <w:rsid w:val="005179A8"/>
    <w:rsid w:val="00556BF7"/>
    <w:rsid w:val="00561752"/>
    <w:rsid w:val="00573CB6"/>
    <w:rsid w:val="00583255"/>
    <w:rsid w:val="005B0544"/>
    <w:rsid w:val="005B67D9"/>
    <w:rsid w:val="0061605B"/>
    <w:rsid w:val="00624B62"/>
    <w:rsid w:val="006308C6"/>
    <w:rsid w:val="006347D1"/>
    <w:rsid w:val="00643D62"/>
    <w:rsid w:val="0064539C"/>
    <w:rsid w:val="00656695"/>
    <w:rsid w:val="00676B93"/>
    <w:rsid w:val="00682918"/>
    <w:rsid w:val="006840AE"/>
    <w:rsid w:val="00685592"/>
    <w:rsid w:val="00685F9B"/>
    <w:rsid w:val="00685FE0"/>
    <w:rsid w:val="006B1EEC"/>
    <w:rsid w:val="006B652A"/>
    <w:rsid w:val="006E55A7"/>
    <w:rsid w:val="006F3301"/>
    <w:rsid w:val="0072165B"/>
    <w:rsid w:val="00747763"/>
    <w:rsid w:val="00760502"/>
    <w:rsid w:val="007625E2"/>
    <w:rsid w:val="00770B25"/>
    <w:rsid w:val="007911A9"/>
    <w:rsid w:val="0079145E"/>
    <w:rsid w:val="00794C91"/>
    <w:rsid w:val="007B16D1"/>
    <w:rsid w:val="007B21ED"/>
    <w:rsid w:val="007B238B"/>
    <w:rsid w:val="007C60D9"/>
    <w:rsid w:val="007F68D5"/>
    <w:rsid w:val="008044C9"/>
    <w:rsid w:val="00830BD8"/>
    <w:rsid w:val="00846058"/>
    <w:rsid w:val="00851C80"/>
    <w:rsid w:val="00856C02"/>
    <w:rsid w:val="00872A34"/>
    <w:rsid w:val="00876C1C"/>
    <w:rsid w:val="00897784"/>
    <w:rsid w:val="008A4A68"/>
    <w:rsid w:val="008E2D9B"/>
    <w:rsid w:val="008E4FE7"/>
    <w:rsid w:val="008E7FB0"/>
    <w:rsid w:val="008F00FC"/>
    <w:rsid w:val="008F23D1"/>
    <w:rsid w:val="00902A7C"/>
    <w:rsid w:val="009205B8"/>
    <w:rsid w:val="00921859"/>
    <w:rsid w:val="009406F3"/>
    <w:rsid w:val="00947A3E"/>
    <w:rsid w:val="00964DDD"/>
    <w:rsid w:val="00980C3B"/>
    <w:rsid w:val="00982A06"/>
    <w:rsid w:val="009A2F84"/>
    <w:rsid w:val="00A12805"/>
    <w:rsid w:val="00A15731"/>
    <w:rsid w:val="00A2375D"/>
    <w:rsid w:val="00A35E61"/>
    <w:rsid w:val="00A622A4"/>
    <w:rsid w:val="00A66B8D"/>
    <w:rsid w:val="00A738C7"/>
    <w:rsid w:val="00AD070D"/>
    <w:rsid w:val="00AF2BD4"/>
    <w:rsid w:val="00B15878"/>
    <w:rsid w:val="00B316C3"/>
    <w:rsid w:val="00B32BCF"/>
    <w:rsid w:val="00B62062"/>
    <w:rsid w:val="00B66D81"/>
    <w:rsid w:val="00B858B8"/>
    <w:rsid w:val="00B919FD"/>
    <w:rsid w:val="00B92D39"/>
    <w:rsid w:val="00B96CF3"/>
    <w:rsid w:val="00BA7416"/>
    <w:rsid w:val="00BF71B6"/>
    <w:rsid w:val="00C07F79"/>
    <w:rsid w:val="00C10444"/>
    <w:rsid w:val="00C144E2"/>
    <w:rsid w:val="00C51F7B"/>
    <w:rsid w:val="00C8024C"/>
    <w:rsid w:val="00C86018"/>
    <w:rsid w:val="00CB2861"/>
    <w:rsid w:val="00CD65BB"/>
    <w:rsid w:val="00CE2B9F"/>
    <w:rsid w:val="00CE7E0D"/>
    <w:rsid w:val="00CF099D"/>
    <w:rsid w:val="00CF23E6"/>
    <w:rsid w:val="00D16346"/>
    <w:rsid w:val="00D24C27"/>
    <w:rsid w:val="00D474C8"/>
    <w:rsid w:val="00D942EC"/>
    <w:rsid w:val="00DB17F7"/>
    <w:rsid w:val="00DC727E"/>
    <w:rsid w:val="00DD7004"/>
    <w:rsid w:val="00DF286E"/>
    <w:rsid w:val="00E22B00"/>
    <w:rsid w:val="00E3481D"/>
    <w:rsid w:val="00E565DA"/>
    <w:rsid w:val="00E6018C"/>
    <w:rsid w:val="00E60B04"/>
    <w:rsid w:val="00E66208"/>
    <w:rsid w:val="00E66E56"/>
    <w:rsid w:val="00E71345"/>
    <w:rsid w:val="00E72C4D"/>
    <w:rsid w:val="00E90D15"/>
    <w:rsid w:val="00E911C3"/>
    <w:rsid w:val="00EA2956"/>
    <w:rsid w:val="00EC4A97"/>
    <w:rsid w:val="00ED2878"/>
    <w:rsid w:val="00ED6385"/>
    <w:rsid w:val="00ED6B79"/>
    <w:rsid w:val="00EE47E7"/>
    <w:rsid w:val="00EF0A3E"/>
    <w:rsid w:val="00EF60EE"/>
    <w:rsid w:val="00F020C5"/>
    <w:rsid w:val="00F0403D"/>
    <w:rsid w:val="00F06D82"/>
    <w:rsid w:val="00F1174D"/>
    <w:rsid w:val="00F16FAC"/>
    <w:rsid w:val="00F17C8A"/>
    <w:rsid w:val="00F37D86"/>
    <w:rsid w:val="00F410B2"/>
    <w:rsid w:val="00F53EE5"/>
    <w:rsid w:val="00F619FA"/>
    <w:rsid w:val="00F713C0"/>
    <w:rsid w:val="00F87DDC"/>
    <w:rsid w:val="00F90794"/>
    <w:rsid w:val="00F92E7A"/>
    <w:rsid w:val="00FA55F6"/>
    <w:rsid w:val="00FA5BEC"/>
    <w:rsid w:val="00FB2E0C"/>
    <w:rsid w:val="00FB6832"/>
    <w:rsid w:val="00FC67B9"/>
    <w:rsid w:val="00FE3934"/>
    <w:rsid w:val="00FE4F33"/>
    <w:rsid w:val="00FF4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DE6DD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76B93"/>
    <w:pPr>
      <w:spacing w:after="200" w:line="276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6B93"/>
    <w:rPr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303</Characters>
  <Application>Microsoft Macintosh Word</Application>
  <DocSecurity>0</DocSecurity>
  <Lines>10</Lines>
  <Paragraphs>3</Paragraphs>
  <ScaleCrop>false</ScaleCrop>
  <LinksUpToDate>false</LinksUpToDate>
  <CharactersWithSpaces>1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Humanes Schumann</dc:creator>
  <cp:keywords/>
  <dc:description/>
  <cp:lastModifiedBy>Adriana Humanes Schumann</cp:lastModifiedBy>
  <cp:revision>1</cp:revision>
  <dcterms:created xsi:type="dcterms:W3CDTF">2016-08-14T01:05:00Z</dcterms:created>
  <dcterms:modified xsi:type="dcterms:W3CDTF">2016-08-14T01:05:00Z</dcterms:modified>
</cp:coreProperties>
</file>